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7B697" w14:textId="5F3802E5" w:rsidR="00D66FE8" w:rsidRPr="00D66FE8" w:rsidRDefault="00D66FE8" w:rsidP="00D66FE8">
      <w:pPr>
        <w:rPr>
          <w:b/>
          <w:bCs/>
          <w:sz w:val="32"/>
          <w:szCs w:val="32"/>
        </w:rPr>
      </w:pPr>
      <w:r w:rsidRPr="00D66FE8">
        <w:rPr>
          <w:b/>
          <w:bCs/>
          <w:sz w:val="32"/>
          <w:szCs w:val="32"/>
        </w:rPr>
        <w:t>Supplementary Data File: Raw GA Input-Output</w:t>
      </w:r>
    </w:p>
    <w:p w14:paraId="2DA15544" w14:textId="6FD7D10A" w:rsidR="00D66FE8" w:rsidRDefault="00D66FE8" w:rsidP="00D66FE8">
      <w:r>
        <w:t xml:space="preserve">This Excel file </w:t>
      </w:r>
      <w:r>
        <w:t>(</w:t>
      </w:r>
      <w:r w:rsidRPr="00D66FE8">
        <w:t>Supplementary Data – Raw GA Input-Output</w:t>
      </w:r>
      <w:r>
        <w:t xml:space="preserve">) </w:t>
      </w:r>
      <w:r>
        <w:t>contains raw input-output trial data generated by the Genetic Algorithm for downtime minimization at Tangier MED Port.</w:t>
      </w:r>
    </w:p>
    <w:p w14:paraId="61705E29" w14:textId="2BA098C4" w:rsidR="00134E61" w:rsidRDefault="00D66FE8" w:rsidP="00D66FE8">
      <w:r>
        <w:t xml:space="preserve">These data were used to support the analysis shown in Supplementary Table </w:t>
      </w:r>
      <w:r>
        <w:t>3</w:t>
      </w:r>
      <w:r>
        <w:t>.</w:t>
      </w:r>
    </w:p>
    <w:sectPr w:rsidR="00134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E61"/>
    <w:rsid w:val="00134E61"/>
    <w:rsid w:val="00A82B44"/>
    <w:rsid w:val="00D6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4DD5"/>
  <w15:chartTrackingRefBased/>
  <w15:docId w15:val="{0E42AACD-C26D-41DD-BA99-C77A1AAC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E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E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E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E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E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E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E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E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E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E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E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E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E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E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E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E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E6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GARMOUCH</dc:creator>
  <cp:keywords/>
  <dc:description/>
  <cp:lastModifiedBy>HAMZA GARMOUCH</cp:lastModifiedBy>
  <cp:revision>2</cp:revision>
  <dcterms:created xsi:type="dcterms:W3CDTF">2025-07-18T18:04:00Z</dcterms:created>
  <dcterms:modified xsi:type="dcterms:W3CDTF">2025-07-18T18:05:00Z</dcterms:modified>
</cp:coreProperties>
</file>